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7637C8" w14:textId="485C72BA" w:rsidR="00D90EBC" w:rsidRPr="00273ACB" w:rsidRDefault="00D90EBC" w:rsidP="00D90EBC">
      <w:pPr>
        <w:pStyle w:val="Heading3"/>
        <w:jc w:val="both"/>
        <w:rPr>
          <w:color w:val="000000" w:themeColor="text1"/>
        </w:rPr>
      </w:pPr>
      <w:r>
        <w:rPr>
          <w:color w:val="000000" w:themeColor="text1"/>
        </w:rPr>
        <w:t>S</w:t>
      </w:r>
      <w:r w:rsidRPr="00273ACB">
        <w:rPr>
          <w:color w:val="000000" w:themeColor="text1"/>
        </w:rPr>
        <w:t>2</w:t>
      </w:r>
      <w:r>
        <w:rPr>
          <w:color w:val="000000" w:themeColor="text1"/>
        </w:rPr>
        <w:t xml:space="preserve"> Table.</w:t>
      </w:r>
      <w:r w:rsidRPr="00273ACB">
        <w:rPr>
          <w:color w:val="000000" w:themeColor="text1"/>
        </w:rPr>
        <w:t xml:space="preserve"> Statistical details for object naturalness and animacy decoding using EEG signals.</w:t>
      </w:r>
    </w:p>
    <w:tbl>
      <w:tblPr>
        <w:tblW w:w="934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335"/>
        <w:gridCol w:w="2335"/>
        <w:gridCol w:w="2335"/>
        <w:gridCol w:w="2335"/>
      </w:tblGrid>
      <w:tr w:rsidR="00D90EBC" w:rsidRPr="00273ACB" w14:paraId="4305EC36" w14:textId="77777777" w:rsidTr="000A6054">
        <w:trPr>
          <w:trHeight w:val="630"/>
        </w:trPr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46DAD6" w14:textId="77777777" w:rsidR="00D90EBC" w:rsidRPr="00273ACB" w:rsidRDefault="00D90EBC" w:rsidP="000A6054">
            <w:pPr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273ACB">
              <w:rPr>
                <w:b/>
                <w:color w:val="000000" w:themeColor="text1"/>
                <w:sz w:val="22"/>
                <w:szCs w:val="22"/>
              </w:rPr>
              <w:t>Type of decoding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45FBCA" w14:textId="77777777" w:rsidR="00D90EBC" w:rsidRPr="00273ACB" w:rsidRDefault="00D90EBC" w:rsidP="000A6054">
            <w:pPr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273ACB">
              <w:rPr>
                <w:b/>
                <w:color w:val="000000" w:themeColor="text1"/>
                <w:sz w:val="22"/>
                <w:szCs w:val="22"/>
              </w:rPr>
              <w:t>Peak value*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D94920" w14:textId="77777777" w:rsidR="00D90EBC" w:rsidRPr="00273ACB" w:rsidRDefault="00D90EBC" w:rsidP="000A6054">
            <w:pPr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273ACB">
              <w:rPr>
                <w:b/>
                <w:color w:val="000000" w:themeColor="text1"/>
                <w:sz w:val="22"/>
                <w:szCs w:val="22"/>
              </w:rPr>
              <w:t>Peak latency (95% CI) #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D73B2D" w14:textId="77777777" w:rsidR="00D90EBC" w:rsidRPr="00273ACB" w:rsidRDefault="00D90EBC" w:rsidP="000A6054">
            <w:pPr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273ACB">
              <w:rPr>
                <w:b/>
                <w:color w:val="000000" w:themeColor="text1"/>
                <w:sz w:val="22"/>
                <w:szCs w:val="22"/>
              </w:rPr>
              <w:t>Significant time points+</w:t>
            </w:r>
          </w:p>
        </w:tc>
      </w:tr>
      <w:tr w:rsidR="00D90EBC" w:rsidRPr="00273ACB" w14:paraId="22A9B8ED" w14:textId="77777777" w:rsidTr="000A6054">
        <w:trPr>
          <w:trHeight w:val="630"/>
        </w:trPr>
        <w:tc>
          <w:tcPr>
            <w:tcW w:w="93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43BCAA" w14:textId="77777777" w:rsidR="00D90EBC" w:rsidRPr="00273ACB" w:rsidRDefault="00D90EBC" w:rsidP="000A605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273ACB">
              <w:rPr>
                <w:b/>
                <w:color w:val="000000" w:themeColor="text1"/>
                <w:sz w:val="22"/>
                <w:szCs w:val="22"/>
              </w:rPr>
              <w:t>Naturalness</w:t>
            </w:r>
          </w:p>
        </w:tc>
      </w:tr>
      <w:tr w:rsidR="00D90EBC" w:rsidRPr="00273ACB" w14:paraId="6FA127C4" w14:textId="77777777" w:rsidTr="000A6054">
        <w:trPr>
          <w:trHeight w:val="630"/>
        </w:trPr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28168A" w14:textId="77777777" w:rsidR="00D90EBC" w:rsidRPr="00273ACB" w:rsidRDefault="00D90EBC" w:rsidP="000A6054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273ACB">
              <w:rPr>
                <w:color w:val="000000" w:themeColor="text1"/>
                <w:sz w:val="22"/>
                <w:szCs w:val="22"/>
              </w:rPr>
              <w:t>Within-condition (early mask)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F5A00B" w14:textId="77777777" w:rsidR="00D90EBC" w:rsidRPr="00273ACB" w:rsidRDefault="00D90EBC" w:rsidP="000A6054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273ACB">
              <w:rPr>
                <w:color w:val="000000" w:themeColor="text1"/>
                <w:sz w:val="22"/>
                <w:szCs w:val="22"/>
              </w:rPr>
              <w:t>4.31%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09C620" w14:textId="77777777" w:rsidR="00D90EBC" w:rsidRPr="00273ACB" w:rsidRDefault="00D90EBC" w:rsidP="000A6054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273ACB">
              <w:rPr>
                <w:color w:val="000000" w:themeColor="text1"/>
                <w:sz w:val="22"/>
                <w:szCs w:val="22"/>
              </w:rPr>
              <w:t>270ms (250, 270)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02847B" w14:textId="77777777" w:rsidR="00D90EBC" w:rsidRPr="00273ACB" w:rsidRDefault="00D90EBC" w:rsidP="000A6054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273ACB">
              <w:rPr>
                <w:color w:val="000000" w:themeColor="text1"/>
                <w:sz w:val="22"/>
                <w:szCs w:val="22"/>
              </w:rPr>
              <w:t>[160:200, 230:310]</w:t>
            </w:r>
          </w:p>
        </w:tc>
      </w:tr>
      <w:tr w:rsidR="00D90EBC" w:rsidRPr="00273ACB" w14:paraId="73CD502D" w14:textId="77777777" w:rsidTr="000A6054">
        <w:trPr>
          <w:trHeight w:val="630"/>
        </w:trPr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7F762E" w14:textId="77777777" w:rsidR="00D90EBC" w:rsidRPr="00273ACB" w:rsidRDefault="00D90EBC" w:rsidP="000A6054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273ACB">
              <w:rPr>
                <w:color w:val="000000" w:themeColor="text1"/>
                <w:sz w:val="22"/>
                <w:szCs w:val="22"/>
              </w:rPr>
              <w:t>Within-condition (late mask)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E56C71" w14:textId="77777777" w:rsidR="00D90EBC" w:rsidRPr="00273ACB" w:rsidRDefault="00D90EBC" w:rsidP="000A6054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273ACB">
              <w:rPr>
                <w:color w:val="000000" w:themeColor="text1"/>
                <w:sz w:val="22"/>
                <w:szCs w:val="22"/>
              </w:rPr>
              <w:t>4.15%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7E31ED" w14:textId="77777777" w:rsidR="00D90EBC" w:rsidRPr="00273ACB" w:rsidRDefault="00D90EBC" w:rsidP="000A6054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273ACB">
              <w:rPr>
                <w:color w:val="000000" w:themeColor="text1"/>
                <w:sz w:val="22"/>
                <w:szCs w:val="22"/>
              </w:rPr>
              <w:t>300ms (180, 310)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4E02C6" w14:textId="77777777" w:rsidR="00D90EBC" w:rsidRPr="00273ACB" w:rsidRDefault="00D90EBC" w:rsidP="000A6054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273ACB">
              <w:rPr>
                <w:color w:val="000000" w:themeColor="text1"/>
                <w:sz w:val="22"/>
                <w:szCs w:val="22"/>
              </w:rPr>
              <w:t>[160:390]</w:t>
            </w:r>
          </w:p>
        </w:tc>
      </w:tr>
      <w:tr w:rsidR="00D90EBC" w:rsidRPr="00273ACB" w14:paraId="1CE23719" w14:textId="77777777" w:rsidTr="000A6054">
        <w:trPr>
          <w:trHeight w:val="630"/>
        </w:trPr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89BDEB" w14:textId="77777777" w:rsidR="00D90EBC" w:rsidRPr="00273ACB" w:rsidRDefault="00D90EBC" w:rsidP="000A6054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273ACB">
              <w:rPr>
                <w:color w:val="000000" w:themeColor="text1"/>
                <w:sz w:val="22"/>
                <w:szCs w:val="22"/>
              </w:rPr>
              <w:t>Difference (within late minus within early mask)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47A5AF" w14:textId="77777777" w:rsidR="00D90EBC" w:rsidRPr="00273ACB" w:rsidRDefault="00D90EBC" w:rsidP="000A6054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273ACB">
              <w:rPr>
                <w:color w:val="000000" w:themeColor="text1"/>
                <w:sz w:val="22"/>
                <w:szCs w:val="22"/>
              </w:rPr>
              <w:t>2.99%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ABDEBA" w14:textId="77777777" w:rsidR="00D90EBC" w:rsidRPr="00273ACB" w:rsidRDefault="00D90EBC" w:rsidP="000A6054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273ACB">
              <w:rPr>
                <w:color w:val="000000" w:themeColor="text1"/>
                <w:sz w:val="22"/>
                <w:szCs w:val="22"/>
              </w:rPr>
              <w:t>320ms (210, 350)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8C493B" w14:textId="77777777" w:rsidR="00D90EBC" w:rsidRPr="00273ACB" w:rsidRDefault="00D90EBC" w:rsidP="000A6054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273ACB">
              <w:rPr>
                <w:color w:val="000000" w:themeColor="text1"/>
                <w:sz w:val="22"/>
                <w:szCs w:val="22"/>
              </w:rPr>
              <w:t>[210:230, 310:360]</w:t>
            </w:r>
          </w:p>
        </w:tc>
      </w:tr>
      <w:tr w:rsidR="00D90EBC" w:rsidRPr="00273ACB" w14:paraId="1EC364A2" w14:textId="77777777" w:rsidTr="000A6054">
        <w:trPr>
          <w:trHeight w:val="630"/>
        </w:trPr>
        <w:tc>
          <w:tcPr>
            <w:tcW w:w="93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688BAE" w14:textId="77777777" w:rsidR="00D90EBC" w:rsidRPr="00273ACB" w:rsidRDefault="00D90EBC" w:rsidP="000A605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273ACB">
              <w:rPr>
                <w:b/>
                <w:color w:val="000000" w:themeColor="text1"/>
                <w:sz w:val="22"/>
                <w:szCs w:val="22"/>
              </w:rPr>
              <w:t>Animacy</w:t>
            </w:r>
          </w:p>
        </w:tc>
      </w:tr>
      <w:tr w:rsidR="00D90EBC" w:rsidRPr="00273ACB" w14:paraId="19ED892D" w14:textId="77777777" w:rsidTr="000A6054">
        <w:trPr>
          <w:trHeight w:val="630"/>
        </w:trPr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F86D33" w14:textId="77777777" w:rsidR="00D90EBC" w:rsidRPr="00273ACB" w:rsidRDefault="00D90EBC" w:rsidP="000A6054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273ACB">
              <w:rPr>
                <w:color w:val="000000" w:themeColor="text1"/>
                <w:sz w:val="22"/>
                <w:szCs w:val="22"/>
              </w:rPr>
              <w:t>Within-condition (early mask)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8208E7" w14:textId="77777777" w:rsidR="00D90EBC" w:rsidRPr="00273ACB" w:rsidRDefault="00D90EBC" w:rsidP="000A6054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273ACB">
              <w:rPr>
                <w:color w:val="000000" w:themeColor="text1"/>
                <w:sz w:val="22"/>
                <w:szCs w:val="22"/>
              </w:rPr>
              <w:t>6.47%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9C7BC9" w14:textId="77777777" w:rsidR="00D90EBC" w:rsidRPr="00273ACB" w:rsidRDefault="00D90EBC" w:rsidP="000A6054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273ACB">
              <w:rPr>
                <w:color w:val="000000" w:themeColor="text1"/>
                <w:sz w:val="22"/>
                <w:szCs w:val="22"/>
              </w:rPr>
              <w:t>270ms (250, 270)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4576DC" w14:textId="77777777" w:rsidR="00D90EBC" w:rsidRPr="00273ACB" w:rsidRDefault="00D90EBC" w:rsidP="000A6054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273ACB">
              <w:rPr>
                <w:color w:val="000000" w:themeColor="text1"/>
                <w:sz w:val="22"/>
                <w:szCs w:val="22"/>
              </w:rPr>
              <w:t>[160:190, 230:310]</w:t>
            </w:r>
          </w:p>
        </w:tc>
      </w:tr>
      <w:tr w:rsidR="00D90EBC" w:rsidRPr="00273ACB" w14:paraId="019A35EA" w14:textId="77777777" w:rsidTr="000A6054">
        <w:trPr>
          <w:trHeight w:val="630"/>
        </w:trPr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B44B9E" w14:textId="77777777" w:rsidR="00D90EBC" w:rsidRPr="00273ACB" w:rsidRDefault="00D90EBC" w:rsidP="000A6054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273ACB">
              <w:rPr>
                <w:color w:val="000000" w:themeColor="text1"/>
                <w:sz w:val="22"/>
                <w:szCs w:val="22"/>
              </w:rPr>
              <w:t>Within-condition (late mask)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C5BA70" w14:textId="77777777" w:rsidR="00D90EBC" w:rsidRPr="00273ACB" w:rsidRDefault="00D90EBC" w:rsidP="000A6054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273ACB">
              <w:rPr>
                <w:color w:val="000000" w:themeColor="text1"/>
                <w:sz w:val="22"/>
                <w:szCs w:val="22"/>
              </w:rPr>
              <w:t>4.87%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8E282B" w14:textId="77777777" w:rsidR="00D90EBC" w:rsidRPr="00273ACB" w:rsidRDefault="00D90EBC" w:rsidP="000A6054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273ACB">
              <w:rPr>
                <w:color w:val="000000" w:themeColor="text1"/>
                <w:sz w:val="22"/>
                <w:szCs w:val="22"/>
              </w:rPr>
              <w:t>300ms (180, 300)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A7A60D" w14:textId="77777777" w:rsidR="00D90EBC" w:rsidRPr="00273ACB" w:rsidRDefault="00D90EBC" w:rsidP="000A6054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273ACB">
              <w:rPr>
                <w:color w:val="000000" w:themeColor="text1"/>
                <w:sz w:val="22"/>
                <w:szCs w:val="22"/>
              </w:rPr>
              <w:t>[160:390, 430:450]</w:t>
            </w:r>
          </w:p>
        </w:tc>
      </w:tr>
      <w:tr w:rsidR="00D90EBC" w:rsidRPr="00273ACB" w14:paraId="7B6F9F51" w14:textId="77777777" w:rsidTr="000A6054">
        <w:trPr>
          <w:trHeight w:val="630"/>
        </w:trPr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1308C9" w14:textId="77777777" w:rsidR="00D90EBC" w:rsidRPr="00273ACB" w:rsidRDefault="00D90EBC" w:rsidP="000A6054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273ACB">
              <w:rPr>
                <w:color w:val="000000" w:themeColor="text1"/>
                <w:sz w:val="22"/>
                <w:szCs w:val="22"/>
              </w:rPr>
              <w:t>Difference (within late minus within early mask)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44B208" w14:textId="77777777" w:rsidR="00D90EBC" w:rsidRPr="00273ACB" w:rsidRDefault="00D90EBC" w:rsidP="000A6054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273ACB">
              <w:rPr>
                <w:color w:val="000000" w:themeColor="text1"/>
                <w:sz w:val="22"/>
                <w:szCs w:val="22"/>
              </w:rPr>
              <w:t>3.50%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6EA5ED" w14:textId="77777777" w:rsidR="00D90EBC" w:rsidRPr="00273ACB" w:rsidRDefault="00D90EBC" w:rsidP="000A6054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273ACB">
              <w:rPr>
                <w:color w:val="000000" w:themeColor="text1"/>
                <w:sz w:val="22"/>
                <w:szCs w:val="22"/>
              </w:rPr>
              <w:t>350ms (-50, 390)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E03C20" w14:textId="77777777" w:rsidR="00D90EBC" w:rsidRPr="00273ACB" w:rsidRDefault="00D90EBC" w:rsidP="000A6054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273ACB">
              <w:rPr>
                <w:color w:val="000000" w:themeColor="text1"/>
                <w:sz w:val="22"/>
                <w:szCs w:val="22"/>
              </w:rPr>
              <w:t>[320:390]</w:t>
            </w:r>
          </w:p>
        </w:tc>
      </w:tr>
      <w:tr w:rsidR="00D90EBC" w:rsidRPr="00273ACB" w14:paraId="223A8357" w14:textId="77777777" w:rsidTr="000A6054">
        <w:trPr>
          <w:trHeight w:val="630"/>
        </w:trPr>
        <w:tc>
          <w:tcPr>
            <w:tcW w:w="93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3FE4D5" w14:textId="77777777" w:rsidR="00D90EBC" w:rsidRPr="00273ACB" w:rsidRDefault="00D90EBC" w:rsidP="000A605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273ACB">
              <w:rPr>
                <w:b/>
                <w:color w:val="000000" w:themeColor="text1"/>
                <w:sz w:val="22"/>
                <w:szCs w:val="22"/>
              </w:rPr>
              <w:t>Trained on late mask condition</w:t>
            </w:r>
          </w:p>
        </w:tc>
      </w:tr>
      <w:tr w:rsidR="00D90EBC" w:rsidRPr="00273ACB" w14:paraId="5D8C9D3E" w14:textId="77777777" w:rsidTr="000A6054">
        <w:trPr>
          <w:trHeight w:val="630"/>
        </w:trPr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CD70C8" w14:textId="77777777" w:rsidR="00D90EBC" w:rsidRPr="00273ACB" w:rsidRDefault="00D90EBC" w:rsidP="000A6054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273ACB">
              <w:rPr>
                <w:color w:val="000000" w:themeColor="text1"/>
                <w:sz w:val="22"/>
                <w:szCs w:val="22"/>
              </w:rPr>
              <w:t>Across-condition (trained on late mask)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6C69C6" w14:textId="77777777" w:rsidR="00D90EBC" w:rsidRPr="00273ACB" w:rsidRDefault="00D90EBC" w:rsidP="000A6054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273ACB">
              <w:rPr>
                <w:color w:val="000000" w:themeColor="text1"/>
                <w:sz w:val="22"/>
                <w:szCs w:val="22"/>
              </w:rPr>
              <w:t>26.45%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227E7C" w14:textId="77777777" w:rsidR="00D90EBC" w:rsidRPr="00273ACB" w:rsidRDefault="00D90EBC" w:rsidP="000A6054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273ACB">
              <w:rPr>
                <w:color w:val="000000" w:themeColor="text1"/>
                <w:sz w:val="22"/>
                <w:szCs w:val="22"/>
              </w:rPr>
              <w:t>110ms (100, 110)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5B45AC" w14:textId="77777777" w:rsidR="00D90EBC" w:rsidRPr="00273ACB" w:rsidRDefault="00D90EBC" w:rsidP="000A6054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273ACB">
              <w:rPr>
                <w:color w:val="000000" w:themeColor="text1"/>
                <w:sz w:val="22"/>
                <w:szCs w:val="22"/>
              </w:rPr>
              <w:t>[30, 70:600]</w:t>
            </w:r>
          </w:p>
        </w:tc>
      </w:tr>
      <w:tr w:rsidR="00D90EBC" w:rsidRPr="00273ACB" w14:paraId="077771D0" w14:textId="77777777" w:rsidTr="000A6054">
        <w:trPr>
          <w:trHeight w:val="630"/>
        </w:trPr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79317B" w14:textId="77777777" w:rsidR="00D90EBC" w:rsidRPr="00273ACB" w:rsidRDefault="00D90EBC" w:rsidP="000A6054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273ACB">
              <w:rPr>
                <w:color w:val="000000" w:themeColor="text1"/>
                <w:sz w:val="22"/>
                <w:szCs w:val="22"/>
              </w:rPr>
              <w:t>Difference (within late mask minus across-condition trained on late mask)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6C3359" w14:textId="77777777" w:rsidR="00D90EBC" w:rsidRPr="00273ACB" w:rsidRDefault="00D90EBC" w:rsidP="000A6054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273ACB">
              <w:rPr>
                <w:color w:val="000000" w:themeColor="text1"/>
                <w:sz w:val="22"/>
                <w:szCs w:val="22"/>
              </w:rPr>
              <w:t>17.90%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FA93F5" w14:textId="77777777" w:rsidR="00D90EBC" w:rsidRPr="00273ACB" w:rsidRDefault="00D90EBC" w:rsidP="000A6054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273ACB">
              <w:rPr>
                <w:color w:val="000000" w:themeColor="text1"/>
                <w:sz w:val="22"/>
                <w:szCs w:val="22"/>
              </w:rPr>
              <w:t>220ms (200, 240)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0AE170" w14:textId="77777777" w:rsidR="00D90EBC" w:rsidRPr="00273ACB" w:rsidRDefault="00D90EBC" w:rsidP="000A6054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273ACB">
              <w:rPr>
                <w:color w:val="000000" w:themeColor="text1"/>
                <w:sz w:val="22"/>
                <w:szCs w:val="22"/>
              </w:rPr>
              <w:t>[-180, 110:700, 760:800]</w:t>
            </w:r>
          </w:p>
        </w:tc>
      </w:tr>
      <w:tr w:rsidR="00D90EBC" w:rsidRPr="00273ACB" w14:paraId="57EB2631" w14:textId="77777777" w:rsidTr="000A6054">
        <w:trPr>
          <w:trHeight w:val="630"/>
        </w:trPr>
        <w:tc>
          <w:tcPr>
            <w:tcW w:w="93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55F02A" w14:textId="77777777" w:rsidR="00D90EBC" w:rsidRPr="00273ACB" w:rsidRDefault="00D90EBC" w:rsidP="000A6054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273ACB">
              <w:rPr>
                <w:b/>
                <w:color w:val="000000" w:themeColor="text1"/>
                <w:sz w:val="22"/>
                <w:szCs w:val="22"/>
              </w:rPr>
              <w:t>Trained on early mask condition</w:t>
            </w:r>
          </w:p>
        </w:tc>
      </w:tr>
      <w:tr w:rsidR="00D90EBC" w:rsidRPr="00273ACB" w14:paraId="28EFC77B" w14:textId="77777777" w:rsidTr="000A6054">
        <w:trPr>
          <w:trHeight w:val="630"/>
        </w:trPr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2502B6" w14:textId="77777777" w:rsidR="00D90EBC" w:rsidRPr="00273ACB" w:rsidRDefault="00D90EBC" w:rsidP="000A6054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273ACB">
              <w:rPr>
                <w:color w:val="000000" w:themeColor="text1"/>
                <w:sz w:val="22"/>
                <w:szCs w:val="22"/>
              </w:rPr>
              <w:t>Across-condition (trained on early mask)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E5E2F2" w14:textId="77777777" w:rsidR="00D90EBC" w:rsidRPr="00273ACB" w:rsidRDefault="00D90EBC" w:rsidP="000A6054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273ACB">
              <w:rPr>
                <w:color w:val="000000" w:themeColor="text1"/>
                <w:sz w:val="22"/>
                <w:szCs w:val="22"/>
              </w:rPr>
              <w:t>26.93%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404E3C" w14:textId="77777777" w:rsidR="00D90EBC" w:rsidRPr="00273ACB" w:rsidRDefault="00D90EBC" w:rsidP="000A6054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273ACB">
              <w:rPr>
                <w:color w:val="000000" w:themeColor="text1"/>
                <w:sz w:val="22"/>
                <w:szCs w:val="22"/>
              </w:rPr>
              <w:t>110ms (110, 110)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06120F" w14:textId="77777777" w:rsidR="00D90EBC" w:rsidRPr="00273ACB" w:rsidRDefault="00D90EBC" w:rsidP="000A6054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273ACB">
              <w:rPr>
                <w:color w:val="000000" w:themeColor="text1"/>
                <w:sz w:val="22"/>
                <w:szCs w:val="22"/>
              </w:rPr>
              <w:t>[30, 70:620]</w:t>
            </w:r>
          </w:p>
        </w:tc>
      </w:tr>
      <w:tr w:rsidR="00D90EBC" w:rsidRPr="00273ACB" w14:paraId="1E5CB453" w14:textId="77777777" w:rsidTr="000A6054">
        <w:trPr>
          <w:trHeight w:val="630"/>
        </w:trPr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C48118" w14:textId="77777777" w:rsidR="00D90EBC" w:rsidRPr="00273ACB" w:rsidRDefault="00D90EBC" w:rsidP="000A6054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273ACB">
              <w:rPr>
                <w:color w:val="000000" w:themeColor="text1"/>
                <w:sz w:val="22"/>
                <w:szCs w:val="22"/>
              </w:rPr>
              <w:t>Difference (within early mask decoding minus across-conditions trained on early mask)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992D2B" w14:textId="77777777" w:rsidR="00D90EBC" w:rsidRPr="00273ACB" w:rsidRDefault="00D90EBC" w:rsidP="000A6054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273ACB">
              <w:rPr>
                <w:color w:val="000000" w:themeColor="text1"/>
                <w:sz w:val="22"/>
                <w:szCs w:val="22"/>
              </w:rPr>
              <w:t>12.21%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668DFC" w14:textId="77777777" w:rsidR="00D90EBC" w:rsidRPr="00273ACB" w:rsidRDefault="00D90EBC" w:rsidP="000A6054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273ACB">
              <w:rPr>
                <w:color w:val="000000" w:themeColor="text1"/>
                <w:sz w:val="22"/>
                <w:szCs w:val="22"/>
              </w:rPr>
              <w:t>190ms (190, 200)</w:t>
            </w:r>
          </w:p>
        </w:tc>
        <w:tc>
          <w:tcPr>
            <w:tcW w:w="2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61BB55" w14:textId="77777777" w:rsidR="00D90EBC" w:rsidRPr="00273ACB" w:rsidRDefault="00D90EBC" w:rsidP="000A6054">
            <w:pPr>
              <w:jc w:val="both"/>
              <w:rPr>
                <w:color w:val="000000" w:themeColor="text1"/>
                <w:sz w:val="22"/>
                <w:szCs w:val="22"/>
              </w:rPr>
            </w:pPr>
            <w:r w:rsidRPr="00273ACB">
              <w:rPr>
                <w:color w:val="000000" w:themeColor="text1"/>
                <w:sz w:val="22"/>
                <w:szCs w:val="22"/>
              </w:rPr>
              <w:t>[130:400]</w:t>
            </w:r>
          </w:p>
        </w:tc>
      </w:tr>
    </w:tbl>
    <w:p w14:paraId="657EA526" w14:textId="77777777" w:rsidR="00D90EBC" w:rsidRPr="00273ACB" w:rsidRDefault="00D90EBC" w:rsidP="00D90EBC">
      <w:pPr>
        <w:jc w:val="both"/>
        <w:rPr>
          <w:color w:val="000000" w:themeColor="text1"/>
        </w:rPr>
      </w:pPr>
      <w:r w:rsidRPr="00273ACB">
        <w:rPr>
          <w:color w:val="000000" w:themeColor="text1"/>
        </w:rPr>
        <w:t>* Decoding accuracy (%) minus chance level (50%)</w:t>
      </w:r>
    </w:p>
    <w:p w14:paraId="46928A35" w14:textId="77777777" w:rsidR="00D90EBC" w:rsidRPr="00273ACB" w:rsidRDefault="00D90EBC" w:rsidP="00D90EBC">
      <w:pPr>
        <w:jc w:val="both"/>
        <w:rPr>
          <w:color w:val="000000" w:themeColor="text1"/>
        </w:rPr>
      </w:pPr>
      <w:r w:rsidRPr="00273ACB">
        <w:rPr>
          <w:color w:val="000000" w:themeColor="text1"/>
        </w:rPr>
        <w:t># The unit of time was milliseconds and the 95% confidence intervals added in parentheses were calculated by bootstrapping participants (n = 1,000)</w:t>
      </w:r>
    </w:p>
    <w:p w14:paraId="778DEEE9" w14:textId="7ECCE034" w:rsidR="00A273D1" w:rsidRDefault="00D90EBC" w:rsidP="00D90EBC">
      <w:r w:rsidRPr="00273ACB">
        <w:rPr>
          <w:color w:val="000000" w:themeColor="text1"/>
        </w:rPr>
        <w:t>+ Right-tailed cluster-based permutation tests, cluster definition p &lt; 0.005, significance p &lt; 0.05</w:t>
      </w:r>
    </w:p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D675D6"/>
    <w:multiLevelType w:val="multilevel"/>
    <w:tmpl w:val="C13475D6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6171801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EBC"/>
    <w:rsid w:val="00101495"/>
    <w:rsid w:val="008A67C3"/>
    <w:rsid w:val="008F5041"/>
    <w:rsid w:val="00A273D1"/>
    <w:rsid w:val="00D90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0E123"/>
  <w15:chartTrackingRefBased/>
  <w15:docId w15:val="{FA27C823-FB05-4F64-AA03-4DC1CF622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EB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0E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0E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0EB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0E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0EB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0EB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0EB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0EB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0EB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0E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0E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0EB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0EB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0EB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0E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0E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0E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0E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0E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0E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0E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0E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0E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0E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0E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0EB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0E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0EB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0EB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8-08T08:55:00Z</dcterms:created>
  <dcterms:modified xsi:type="dcterms:W3CDTF">2025-08-08T08:55:00Z</dcterms:modified>
</cp:coreProperties>
</file>